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1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.97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3.73-90.3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3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3.83-37.6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55-5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7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8.32-3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72-6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0-3.9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.9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5-3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35-6.3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9-4.0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7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8-2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9-6.7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3-4.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1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9-2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9-19.5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6.8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0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6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40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8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NA</w:t>
            </w:r>
            <w:bookmarkEnd w:id="0"/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7-37.1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1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9.9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4.4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7-3.4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3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7.92-20.5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1-9.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4.7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0-7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7-23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1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6.9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6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9.37-35.9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5-16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8-9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37-24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16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2-12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54-11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6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4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6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2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6.6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4.4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6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2.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6-13.7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92-20.4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7.1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8-9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2.02-206.9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44-51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5-14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6-14.8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7.7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6-7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1" w:name="OLE_LINK2" w:colFirst="5" w:colLast="6"/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6-18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6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5.85)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1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6-18.4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6.9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1-5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9-8.1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5.9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0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3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1-10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6.4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1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3-3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3.7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4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4-16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5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9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38.5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5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75-9.3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2-5.1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2.5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7-3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5.3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4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9-5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5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3.2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2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28-40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8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70-12.0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62-6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3.0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94-4.72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>Additional Table 1: Standardized-mortality ratios</w:t>
      </w:r>
      <w:bookmarkStart w:id="2" w:name="_GoBack"/>
      <w:bookmarkEnd w:id="2"/>
      <w:r>
        <w:rPr>
          <w:rFonts w:hint="default" w:cs="Times New Roman"/>
          <w:vertAlign w:val="baseline"/>
          <w:lang w:val="en-US" w:eastAsia="zh-CN"/>
        </w:rPr>
        <w:t xml:space="preserve"> following gallbladder cancer diagnosis in patients with age &lt; 70.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11A24EFD"/>
    <w:rsid w:val="1E494F38"/>
    <w:rsid w:val="24AB3D10"/>
    <w:rsid w:val="2DAA258F"/>
    <w:rsid w:val="2F7557F9"/>
    <w:rsid w:val="30800173"/>
    <w:rsid w:val="3099153F"/>
    <w:rsid w:val="330E41FD"/>
    <w:rsid w:val="33382994"/>
    <w:rsid w:val="37020752"/>
    <w:rsid w:val="3C080524"/>
    <w:rsid w:val="3D51753F"/>
    <w:rsid w:val="424F3E38"/>
    <w:rsid w:val="457B6776"/>
    <w:rsid w:val="4E3178BD"/>
    <w:rsid w:val="4F3200ED"/>
    <w:rsid w:val="68D30499"/>
    <w:rsid w:val="6ACF749B"/>
    <w:rsid w:val="73CF3797"/>
    <w:rsid w:val="7D49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7</Words>
  <Characters>2686</Characters>
  <Lines>0</Lines>
  <Paragraphs>0</Paragraphs>
  <TotalTime>0</TotalTime>
  <ScaleCrop>false</ScaleCrop>
  <LinksUpToDate>false</LinksUpToDate>
  <CharactersWithSpaces>276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5591B071070471DA1C75FA62C19EAEE</vt:lpwstr>
  </property>
</Properties>
</file>